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A6ECF" w14:textId="1E925891" w:rsidR="007639BE" w:rsidRPr="007640EA" w:rsidRDefault="007639BE" w:rsidP="007639BE">
      <w:pPr>
        <w:pStyle w:val="SupplementaryTableTitle"/>
      </w:pPr>
      <w:bookmarkStart w:id="0" w:name="_Ref463529036"/>
      <w:r w:rsidRPr="007640EA">
        <w:t xml:space="preserve">List of </w:t>
      </w:r>
      <w:r w:rsidR="00E15CB2" w:rsidRPr="007640EA">
        <w:t>Parameters</w:t>
      </w:r>
      <w:r w:rsidRPr="007640EA">
        <w:t xml:space="preserve"> </w:t>
      </w:r>
      <w:r w:rsidR="00E15CB2" w:rsidRPr="007640EA">
        <w:t>Tested</w:t>
      </w:r>
      <w:r w:rsidRPr="007640EA">
        <w:t xml:space="preserve"> in the </w:t>
      </w:r>
      <w:r w:rsidR="00E15CB2" w:rsidRPr="007640EA">
        <w:t>Probabilistic</w:t>
      </w:r>
      <w:r w:rsidRPr="007640EA">
        <w:t xml:space="preserve"> </w:t>
      </w:r>
      <w:r w:rsidR="00E15CB2" w:rsidRPr="007640EA">
        <w:t>Sensitivity</w:t>
      </w:r>
      <w:r w:rsidRPr="007640EA">
        <w:t xml:space="preserve"> </w:t>
      </w:r>
      <w:r w:rsidR="00E15CB2" w:rsidRPr="007640EA">
        <w:t>Analysis</w:t>
      </w:r>
      <w:bookmarkEnd w:id="0"/>
      <w:r w:rsidR="00E15CB2">
        <w:t>.</w:t>
      </w:r>
    </w:p>
    <w:tbl>
      <w:tblPr>
        <w:tblW w:w="53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014"/>
        <w:gridCol w:w="3653"/>
        <w:gridCol w:w="2553"/>
      </w:tblGrid>
      <w:tr w:rsidR="007639BE" w:rsidRPr="00272F44" w14:paraId="516899C5" w14:textId="77777777" w:rsidTr="001B5376">
        <w:trPr>
          <w:cantSplit/>
          <w:tblHeader/>
        </w:trPr>
        <w:tc>
          <w:tcPr>
            <w:tcW w:w="1964" w:type="pc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7CF9CB25" w14:textId="77777777" w:rsidR="007639BE" w:rsidRPr="00272F44" w:rsidRDefault="007639BE" w:rsidP="005009A0">
            <w:pPr>
              <w:pStyle w:val="Tableheadings"/>
              <w:jc w:val="left"/>
            </w:pPr>
            <w:r w:rsidRPr="00272F44">
              <w:t>Input Parameter</w:t>
            </w:r>
          </w:p>
        </w:tc>
        <w:tc>
          <w:tcPr>
            <w:tcW w:w="1787" w:type="pct"/>
            <w:tcBorders>
              <w:top w:val="single" w:sz="12" w:space="0" w:color="000000"/>
              <w:left w:val="single" w:sz="4" w:space="0" w:color="D9D9D9" w:themeColor="background1" w:themeShade="D9"/>
              <w:bottom w:val="single" w:sz="12" w:space="0" w:color="000000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15F34361" w14:textId="77777777" w:rsidR="007639BE" w:rsidRPr="00272F44" w:rsidRDefault="007639BE" w:rsidP="005009A0">
            <w:pPr>
              <w:pStyle w:val="Tableheadings"/>
              <w:jc w:val="left"/>
            </w:pPr>
            <w:r w:rsidRPr="00272F44">
              <w:t>Base Case</w:t>
            </w:r>
          </w:p>
        </w:tc>
        <w:tc>
          <w:tcPr>
            <w:tcW w:w="1249" w:type="pct"/>
            <w:tcBorders>
              <w:top w:val="single" w:sz="12" w:space="0" w:color="000000"/>
              <w:left w:val="single" w:sz="4" w:space="0" w:color="D9D9D9" w:themeColor="background1" w:themeShade="D9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06C9A4F" w14:textId="77777777" w:rsidR="007639BE" w:rsidRPr="00272F44" w:rsidRDefault="007639BE" w:rsidP="005009A0">
            <w:pPr>
              <w:pStyle w:val="Tableheadings"/>
              <w:jc w:val="left"/>
            </w:pPr>
            <w:r w:rsidRPr="00272F44">
              <w:t>Distribution for PSA</w:t>
            </w:r>
          </w:p>
        </w:tc>
      </w:tr>
      <w:tr w:rsidR="007639BE" w:rsidRPr="007640EA" w14:paraId="2EE41931" w14:textId="77777777" w:rsidTr="001B5376">
        <w:trPr>
          <w:cantSplit/>
        </w:trPr>
        <w:tc>
          <w:tcPr>
            <w:tcW w:w="1964" w:type="pct"/>
            <w:tcBorders>
              <w:top w:val="single" w:sz="12" w:space="0" w:color="000000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34E008F0" w14:textId="77777777" w:rsidR="007639BE" w:rsidRPr="007640EA" w:rsidRDefault="007639BE" w:rsidP="005009A0">
            <w:pPr>
              <w:pStyle w:val="Tabletext"/>
            </w:pPr>
            <w:r w:rsidRPr="007640EA">
              <w:t>Baseline CD4 cell count distribution</w:t>
            </w:r>
          </w:p>
        </w:tc>
        <w:tc>
          <w:tcPr>
            <w:tcW w:w="1787" w:type="pct"/>
            <w:tcBorders>
              <w:top w:val="single" w:sz="12" w:space="0" w:color="00000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11C3A805" w14:textId="77777777" w:rsidR="007639BE" w:rsidRPr="007640EA" w:rsidRDefault="007639BE" w:rsidP="005009A0">
            <w:pPr>
              <w:pStyle w:val="Tabletext"/>
            </w:pPr>
            <w:r w:rsidRPr="007640EA">
              <w:t>Pooled distribution from Lennox et al. (2014)</w:t>
            </w:r>
          </w:p>
        </w:tc>
        <w:tc>
          <w:tcPr>
            <w:tcW w:w="1249" w:type="pct"/>
            <w:tcBorders>
              <w:top w:val="single" w:sz="12" w:space="0" w:color="00000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1A119093" w14:textId="77777777" w:rsidR="007639BE" w:rsidRPr="007640EA" w:rsidRDefault="007639BE" w:rsidP="005009A0">
            <w:pPr>
              <w:pStyle w:val="Tabletext"/>
            </w:pPr>
            <w:proofErr w:type="spellStart"/>
            <w:r w:rsidRPr="007640EA">
              <w:t>Dirichlet</w:t>
            </w:r>
            <w:r w:rsidRPr="007640EA">
              <w:rPr>
                <w:vertAlign w:val="superscript"/>
              </w:rPr>
              <w:t>a</w:t>
            </w:r>
            <w:proofErr w:type="spellEnd"/>
          </w:p>
        </w:tc>
      </w:tr>
      <w:tr w:rsidR="007639BE" w:rsidRPr="007640EA" w14:paraId="7F8266DD" w14:textId="77777777" w:rsidTr="001B5376">
        <w:trPr>
          <w:cantSplit/>
        </w:trPr>
        <w:tc>
          <w:tcPr>
            <w:tcW w:w="196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7FA732B5" w14:textId="77777777" w:rsidR="007639BE" w:rsidRPr="007640EA" w:rsidRDefault="007639BE" w:rsidP="005009A0">
            <w:pPr>
              <w:pStyle w:val="Tabletext"/>
            </w:pPr>
            <w:r w:rsidRPr="007640EA">
              <w:t>Mean change in CD4 cell count from baseline</w:t>
            </w:r>
          </w:p>
        </w:tc>
        <w:tc>
          <w:tcPr>
            <w:tcW w:w="178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4C5135A6" w14:textId="77777777" w:rsidR="007639BE" w:rsidRPr="007640EA" w:rsidRDefault="007639BE" w:rsidP="005009A0">
            <w:pPr>
              <w:pStyle w:val="Tabletext"/>
            </w:pPr>
            <w:r w:rsidRPr="007640EA">
              <w:t>Regimen- and week-specific changes from Lennox et al. (2014)</w:t>
            </w:r>
          </w:p>
        </w:tc>
        <w:tc>
          <w:tcPr>
            <w:tcW w:w="124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28410B9" w14:textId="77777777" w:rsidR="007639BE" w:rsidRPr="007640EA" w:rsidRDefault="007639BE" w:rsidP="005009A0">
            <w:pPr>
              <w:pStyle w:val="Tabletext"/>
            </w:pPr>
            <w:r w:rsidRPr="007640EA">
              <w:t>Normal</w:t>
            </w:r>
          </w:p>
        </w:tc>
      </w:tr>
      <w:tr w:rsidR="007639BE" w:rsidRPr="007640EA" w14:paraId="77725133" w14:textId="77777777" w:rsidTr="001B5376">
        <w:trPr>
          <w:cantSplit/>
        </w:trPr>
        <w:tc>
          <w:tcPr>
            <w:tcW w:w="196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48B12E6F" w14:textId="77777777" w:rsidR="007639BE" w:rsidRPr="007640EA" w:rsidRDefault="007639BE" w:rsidP="005009A0">
            <w:pPr>
              <w:pStyle w:val="Tabletext"/>
            </w:pPr>
            <w:r w:rsidRPr="007640EA">
              <w:t>Cumulative percentage experiencing treatment discontinuation over time</w:t>
            </w:r>
          </w:p>
        </w:tc>
        <w:tc>
          <w:tcPr>
            <w:tcW w:w="178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504F45CB" w14:textId="77777777" w:rsidR="007639BE" w:rsidRPr="007640EA" w:rsidRDefault="007639BE" w:rsidP="005009A0">
            <w:pPr>
              <w:pStyle w:val="Tabletext"/>
            </w:pPr>
            <w:r w:rsidRPr="007640EA">
              <w:t>Regimen- and week-specific percentages from Lennox et al. (2014)</w:t>
            </w:r>
          </w:p>
        </w:tc>
        <w:tc>
          <w:tcPr>
            <w:tcW w:w="124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C35650D" w14:textId="77777777" w:rsidR="007639BE" w:rsidRPr="007640EA" w:rsidRDefault="007639BE" w:rsidP="005009A0">
            <w:pPr>
              <w:pStyle w:val="Tabletext"/>
            </w:pPr>
            <w:r w:rsidRPr="007640EA">
              <w:t>Beta</w:t>
            </w:r>
          </w:p>
        </w:tc>
      </w:tr>
      <w:tr w:rsidR="007639BE" w:rsidRPr="007640EA" w14:paraId="37EF6A78" w14:textId="77777777" w:rsidTr="001B5376">
        <w:trPr>
          <w:cantSplit/>
        </w:trPr>
        <w:tc>
          <w:tcPr>
            <w:tcW w:w="196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77A21B8B" w14:textId="77777777" w:rsidR="007639BE" w:rsidRPr="007640EA" w:rsidRDefault="007639BE" w:rsidP="005009A0">
            <w:pPr>
              <w:pStyle w:val="Tabletext"/>
            </w:pPr>
            <w:r w:rsidRPr="007640EA">
              <w:t>Percentage of participants switching to each substitution regimen following discontinuation of randomized treatment</w:t>
            </w:r>
          </w:p>
        </w:tc>
        <w:tc>
          <w:tcPr>
            <w:tcW w:w="178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210793D1" w14:textId="77777777" w:rsidR="007639BE" w:rsidRPr="007640EA" w:rsidRDefault="007639BE" w:rsidP="005009A0">
            <w:pPr>
              <w:pStyle w:val="Tabletext"/>
            </w:pPr>
            <w:r w:rsidRPr="007640EA">
              <w:t xml:space="preserve">Regimen-specific percentages from </w:t>
            </w:r>
            <w:proofErr w:type="spellStart"/>
            <w:r w:rsidRPr="007640EA">
              <w:t>Ribaudo</w:t>
            </w:r>
            <w:proofErr w:type="spellEnd"/>
            <w:r w:rsidRPr="007640EA">
              <w:t xml:space="preserve"> et al. (2013)</w:t>
            </w:r>
          </w:p>
        </w:tc>
        <w:tc>
          <w:tcPr>
            <w:tcW w:w="124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ABE7731" w14:textId="77777777" w:rsidR="007639BE" w:rsidRPr="007640EA" w:rsidRDefault="007639BE" w:rsidP="005009A0">
            <w:pPr>
              <w:pStyle w:val="Tabletext"/>
            </w:pPr>
            <w:proofErr w:type="spellStart"/>
            <w:r w:rsidRPr="007640EA">
              <w:t>Dirichlet</w:t>
            </w:r>
            <w:r w:rsidRPr="007640EA">
              <w:rPr>
                <w:vertAlign w:val="superscript"/>
              </w:rPr>
              <w:t>a</w:t>
            </w:r>
            <w:proofErr w:type="spellEnd"/>
          </w:p>
        </w:tc>
      </w:tr>
      <w:tr w:rsidR="007639BE" w:rsidRPr="007640EA" w14:paraId="25C996E4" w14:textId="77777777" w:rsidTr="001B5376">
        <w:trPr>
          <w:cantSplit/>
        </w:trPr>
        <w:tc>
          <w:tcPr>
            <w:tcW w:w="196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76D444FF" w14:textId="77777777" w:rsidR="007639BE" w:rsidRPr="007640EA" w:rsidRDefault="007639BE" w:rsidP="005009A0">
            <w:pPr>
              <w:pStyle w:val="Tabletext"/>
            </w:pPr>
            <w:r w:rsidRPr="007640EA">
              <w:t>Adverse event incidence</w:t>
            </w:r>
          </w:p>
        </w:tc>
        <w:tc>
          <w:tcPr>
            <w:tcW w:w="178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4867EECF" w14:textId="77777777" w:rsidR="007639BE" w:rsidRPr="007640EA" w:rsidRDefault="007639BE" w:rsidP="005009A0">
            <w:pPr>
              <w:pStyle w:val="Tabletext"/>
            </w:pPr>
            <w:r w:rsidRPr="007640EA">
              <w:t xml:space="preserve">Regimen-specific incidence from </w:t>
            </w:r>
            <w:r>
              <w:t>Lennox et al. (2014)</w:t>
            </w:r>
          </w:p>
        </w:tc>
        <w:tc>
          <w:tcPr>
            <w:tcW w:w="124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64164EC" w14:textId="77777777" w:rsidR="007639BE" w:rsidRPr="007640EA" w:rsidRDefault="007639BE" w:rsidP="005009A0">
            <w:pPr>
              <w:pStyle w:val="Tabletext"/>
            </w:pPr>
            <w:r w:rsidRPr="007640EA">
              <w:t>Beta</w:t>
            </w:r>
          </w:p>
        </w:tc>
      </w:tr>
      <w:tr w:rsidR="007639BE" w:rsidRPr="007640EA" w14:paraId="7DC66F6D" w14:textId="77777777" w:rsidTr="001B5376">
        <w:trPr>
          <w:cantSplit/>
        </w:trPr>
        <w:tc>
          <w:tcPr>
            <w:tcW w:w="196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41AE648C" w14:textId="77777777" w:rsidR="007639BE" w:rsidRPr="007640EA" w:rsidRDefault="007639BE" w:rsidP="005009A0">
            <w:pPr>
              <w:pStyle w:val="Tabletext"/>
            </w:pPr>
            <w:r w:rsidRPr="007640EA">
              <w:t>Adverse event management costs</w:t>
            </w:r>
          </w:p>
        </w:tc>
        <w:tc>
          <w:tcPr>
            <w:tcW w:w="178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5A541FC8" w14:textId="77777777" w:rsidR="007639BE" w:rsidRPr="007640EA" w:rsidRDefault="007639BE" w:rsidP="005009A0">
            <w:pPr>
              <w:pStyle w:val="Tabletext"/>
            </w:pPr>
            <w:r w:rsidRPr="007640EA">
              <w:t>Simpson et al. (2014)</w:t>
            </w:r>
          </w:p>
        </w:tc>
        <w:tc>
          <w:tcPr>
            <w:tcW w:w="124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8541C16" w14:textId="77777777" w:rsidR="007639BE" w:rsidRPr="007640EA" w:rsidRDefault="007639BE" w:rsidP="005009A0">
            <w:pPr>
              <w:pStyle w:val="Tabletext"/>
            </w:pPr>
            <w:r w:rsidRPr="007640EA">
              <w:t>Normal</w:t>
            </w:r>
          </w:p>
        </w:tc>
      </w:tr>
      <w:tr w:rsidR="007639BE" w:rsidRPr="007640EA" w14:paraId="5FBC893C" w14:textId="77777777" w:rsidTr="001B5376">
        <w:trPr>
          <w:cantSplit/>
        </w:trPr>
        <w:tc>
          <w:tcPr>
            <w:tcW w:w="196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14:paraId="40AD96F8" w14:textId="77777777" w:rsidR="007639BE" w:rsidRPr="007640EA" w:rsidRDefault="007639BE" w:rsidP="005009A0">
            <w:pPr>
              <w:pStyle w:val="Tabletext"/>
            </w:pPr>
            <w:r w:rsidRPr="007640EA">
              <w:t>Mean annual cost of HIV care by CD4 cell</w:t>
            </w:r>
            <w:r>
              <w:t xml:space="preserve"> </w:t>
            </w:r>
            <w:r w:rsidRPr="007640EA">
              <w:t>count range</w:t>
            </w:r>
          </w:p>
        </w:tc>
        <w:tc>
          <w:tcPr>
            <w:tcW w:w="178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14:paraId="5E8570FF" w14:textId="77777777" w:rsidR="007639BE" w:rsidRPr="007640EA" w:rsidRDefault="007639BE" w:rsidP="005009A0">
            <w:pPr>
              <w:pStyle w:val="Tabletext"/>
            </w:pPr>
            <w:proofErr w:type="spellStart"/>
            <w:r w:rsidRPr="007640EA">
              <w:t>Gebo</w:t>
            </w:r>
            <w:proofErr w:type="spellEnd"/>
            <w:r w:rsidRPr="007640EA">
              <w:t xml:space="preserve"> et al. (2010)</w:t>
            </w:r>
          </w:p>
        </w:tc>
        <w:tc>
          <w:tcPr>
            <w:tcW w:w="124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</w:tcPr>
          <w:p w14:paraId="404CDCB9" w14:textId="77777777" w:rsidR="007639BE" w:rsidRPr="007640EA" w:rsidRDefault="007639BE" w:rsidP="005009A0">
            <w:pPr>
              <w:pStyle w:val="Tabletext"/>
            </w:pPr>
            <w:r w:rsidRPr="007640EA">
              <w:t>Normal</w:t>
            </w:r>
          </w:p>
        </w:tc>
      </w:tr>
    </w:tbl>
    <w:p w14:paraId="5EE9AF71" w14:textId="77777777" w:rsidR="007639BE" w:rsidRDefault="007639BE" w:rsidP="007639BE">
      <w:pPr>
        <w:pStyle w:val="tabfignote"/>
      </w:pPr>
      <w:r w:rsidRPr="007640EA">
        <w:t>PSA = probabilistic sensitivity analysis.</w:t>
      </w:r>
    </w:p>
    <w:p w14:paraId="68F8D6F2" w14:textId="2D5AFF58" w:rsidR="002E643D" w:rsidRPr="002E643D" w:rsidRDefault="007639BE" w:rsidP="007639BE">
      <w:pPr>
        <w:pStyle w:val="tabfignote"/>
        <w:spacing w:line="480" w:lineRule="auto"/>
      </w:pPr>
      <w:proofErr w:type="spellStart"/>
      <w:r w:rsidRPr="007640EA">
        <w:rPr>
          <w:vertAlign w:val="superscript"/>
        </w:rPr>
        <w:t>a</w:t>
      </w:r>
      <w:proofErr w:type="spellEnd"/>
      <w:r w:rsidRPr="007640EA">
        <w:rPr>
          <w:vertAlign w:val="superscript"/>
        </w:rPr>
        <w:t xml:space="preserve"> </w:t>
      </w:r>
      <w:r w:rsidRPr="007640EA">
        <w:t>The Dirichlet distribution is the multivariate generalization of the beta distribution and can be used when there are more than two categories that must sum to 100%.</w:t>
      </w:r>
      <w:bookmarkStart w:id="1" w:name="_GoBack"/>
      <w:bookmarkEnd w:id="1"/>
    </w:p>
    <w:sectPr w:rsidR="002E643D" w:rsidRPr="002E6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652321"/>
    <w:multiLevelType w:val="hybridMultilevel"/>
    <w:tmpl w:val="56A6AAA6"/>
    <w:lvl w:ilvl="0" w:tplc="37341FE6">
      <w:start w:val="1"/>
      <w:numFmt w:val="decimal"/>
      <w:pStyle w:val="SupplementaryTableTitle"/>
      <w:lvlText w:val="S%1 Table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39BE"/>
    <w:rsid w:val="00003B80"/>
    <w:rsid w:val="000819DE"/>
    <w:rsid w:val="00122357"/>
    <w:rsid w:val="001B5376"/>
    <w:rsid w:val="001C1FF5"/>
    <w:rsid w:val="002E643D"/>
    <w:rsid w:val="0037453A"/>
    <w:rsid w:val="0046585F"/>
    <w:rsid w:val="005611A9"/>
    <w:rsid w:val="0060322C"/>
    <w:rsid w:val="006C5AA9"/>
    <w:rsid w:val="007639BE"/>
    <w:rsid w:val="007809C0"/>
    <w:rsid w:val="007B28B5"/>
    <w:rsid w:val="00820524"/>
    <w:rsid w:val="00903525"/>
    <w:rsid w:val="009E143A"/>
    <w:rsid w:val="00A15B68"/>
    <w:rsid w:val="00A543B4"/>
    <w:rsid w:val="00B06277"/>
    <w:rsid w:val="00B9313B"/>
    <w:rsid w:val="00C11741"/>
    <w:rsid w:val="00C612BB"/>
    <w:rsid w:val="00E15CB2"/>
    <w:rsid w:val="00EA7011"/>
    <w:rsid w:val="00EB0891"/>
    <w:rsid w:val="00F60123"/>
    <w:rsid w:val="00FE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C5AF1"/>
  <w15:docId w15:val="{11F5A232-6AE9-43A3-B798-4637C4940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39BE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7639BE"/>
    <w:pPr>
      <w:keepNext/>
      <w:spacing w:before="480" w:after="0" w:line="480" w:lineRule="auto"/>
      <w:outlineLvl w:val="0"/>
    </w:pPr>
    <w:rPr>
      <w:rFonts w:ascii="Times New Roman" w:eastAsia="Times New Roman" w:hAnsi="Times New Roman" w:cs="Arial"/>
      <w:b/>
      <w:kern w:val="28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39BE"/>
    <w:rPr>
      <w:rFonts w:ascii="Times New Roman" w:eastAsia="Times New Roman" w:hAnsi="Times New Roman" w:cs="Arial"/>
      <w:b/>
      <w:kern w:val="28"/>
      <w:sz w:val="36"/>
      <w:szCs w:val="20"/>
    </w:rPr>
  </w:style>
  <w:style w:type="character" w:styleId="CommentReference">
    <w:name w:val="annotation reference"/>
    <w:basedOn w:val="DefaultParagraphFont"/>
    <w:semiHidden/>
    <w:rsid w:val="007639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639BE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639BE"/>
    <w:rPr>
      <w:rFonts w:asciiTheme="minorBidi" w:eastAsia="Times New Roman" w:hAnsiTheme="minorBidi" w:cs="Times New Roman"/>
      <w:sz w:val="20"/>
      <w:szCs w:val="20"/>
    </w:rPr>
  </w:style>
  <w:style w:type="paragraph" w:customStyle="1" w:styleId="Tabletext">
    <w:name w:val="Table text"/>
    <w:link w:val="TabletextChar"/>
    <w:qFormat/>
    <w:rsid w:val="007639BE"/>
    <w:pPr>
      <w:spacing w:before="40" w:after="4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ings">
    <w:name w:val="Table headings"/>
    <w:basedOn w:val="Normal"/>
    <w:rsid w:val="007639BE"/>
    <w:pPr>
      <w:spacing w:before="40" w:line="480" w:lineRule="auto"/>
      <w:jc w:val="center"/>
    </w:pPr>
    <w:rPr>
      <w:b/>
    </w:rPr>
  </w:style>
  <w:style w:type="paragraph" w:customStyle="1" w:styleId="tabfignote">
    <w:name w:val="tab/fig note"/>
    <w:link w:val="tabfignoteChar"/>
    <w:qFormat/>
    <w:rsid w:val="007639BE"/>
    <w:pPr>
      <w:keepLines/>
      <w:spacing w:before="120"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abletextChar">
    <w:name w:val="Table text Char"/>
    <w:link w:val="Tabletext"/>
    <w:locked/>
    <w:rsid w:val="007639BE"/>
    <w:rPr>
      <w:rFonts w:ascii="Times New Roman" w:eastAsia="Times New Roman" w:hAnsi="Times New Roman" w:cs="Times New Roman"/>
      <w:sz w:val="24"/>
      <w:szCs w:val="20"/>
    </w:rPr>
  </w:style>
  <w:style w:type="paragraph" w:customStyle="1" w:styleId="SupplementaryTableTitle">
    <w:name w:val="Supplementary Table Title"/>
    <w:basedOn w:val="Normal"/>
    <w:qFormat/>
    <w:rsid w:val="007639BE"/>
    <w:pPr>
      <w:keepNext/>
      <w:numPr>
        <w:numId w:val="1"/>
      </w:numPr>
      <w:spacing w:before="240" w:after="120"/>
      <w:ind w:left="1080" w:hanging="1080"/>
    </w:pPr>
    <w:rPr>
      <w:b/>
    </w:rPr>
  </w:style>
  <w:style w:type="character" w:customStyle="1" w:styleId="tabfignoteChar">
    <w:name w:val="tab/fig note Char"/>
    <w:basedOn w:val="DefaultParagraphFont"/>
    <w:link w:val="tabfignote"/>
    <w:locked/>
    <w:rsid w:val="007639BE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9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9BE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123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12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s, Melanie</dc:creator>
  <cp:keywords/>
  <dc:description/>
  <cp:lastModifiedBy>Davis, Ashley</cp:lastModifiedBy>
  <cp:revision>4</cp:revision>
  <dcterms:created xsi:type="dcterms:W3CDTF">2017-11-17T21:43:00Z</dcterms:created>
  <dcterms:modified xsi:type="dcterms:W3CDTF">2018-08-23T13:39:00Z</dcterms:modified>
</cp:coreProperties>
</file>